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F8159" w14:textId="554E5DE9" w:rsidR="00C4108D" w:rsidRPr="00C4108D" w:rsidRDefault="00C4108D">
      <w:pPr>
        <w:rPr>
          <w:rFonts w:eastAsia="宋体" w:hint="eastAsia"/>
          <w:lang w:eastAsia="zh-CN"/>
        </w:rPr>
      </w:pPr>
      <w:r w:rsidRPr="00C4108D">
        <w:rPr>
          <w:rFonts w:ascii="Times New Roman" w:hAnsi="Times New Roman" w:cs="Times New Roman"/>
          <w:sz w:val="22"/>
        </w:rPr>
        <w:t>Supplementary Table S1</w:t>
      </w:r>
      <w:r w:rsidRPr="00C4108D">
        <w:rPr>
          <w:rFonts w:ascii="Times New Roman" w:eastAsia="宋体" w:hAnsi="Times New Roman" w:cs="Times New Roman" w:hint="eastAsia"/>
          <w:sz w:val="22"/>
          <w:lang w:eastAsia="zh-CN"/>
        </w:rPr>
        <w:t>.</w:t>
      </w:r>
      <w:r w:rsidR="00440BDE">
        <w:rPr>
          <w:rFonts w:ascii="Times New Roman" w:eastAsia="宋体" w:hAnsi="Times New Roman" w:cs="Times New Roman" w:hint="eastAsia"/>
          <w:sz w:val="22"/>
          <w:lang w:eastAsia="zh-CN"/>
        </w:rPr>
        <w:t xml:space="preserve"> </w:t>
      </w:r>
      <w:r w:rsidRPr="00C6493A">
        <w:rPr>
          <w:rFonts w:ascii="Times New Roman" w:hAnsi="Times New Roman" w:cs="Times New Roman"/>
        </w:rPr>
        <w:t xml:space="preserve">Baseline Characteristics of Patients with Fewer Than </w:t>
      </w:r>
      <w:r w:rsidRPr="00C4108D">
        <w:rPr>
          <w:rFonts w:ascii="Times New Roman" w:hAnsi="Times New Roman" w:cs="Times New Roman" w:hint="eastAsia"/>
        </w:rPr>
        <w:t>Eight</w:t>
      </w:r>
      <w:r w:rsidRPr="00C6493A">
        <w:rPr>
          <w:rFonts w:ascii="Times New Roman" w:hAnsi="Times New Roman" w:cs="Times New Roman"/>
        </w:rPr>
        <w:t xml:space="preserve"> Brain Metastases</w:t>
      </w:r>
      <w:r>
        <w:rPr>
          <w:rFonts w:ascii="Times New Roman" w:eastAsia="宋体" w:hAnsi="Times New Roman" w:cs="Times New Roman" w:hint="eastAsia"/>
          <w:lang w:eastAsia="zh-CN"/>
        </w:rPr>
        <w:t>.</w:t>
      </w:r>
    </w:p>
    <w:tbl>
      <w:tblPr>
        <w:tblW w:w="9090" w:type="dxa"/>
        <w:jc w:val="center"/>
        <w:tblLayout w:type="fixed"/>
        <w:tblLook w:val="0420" w:firstRow="1" w:lastRow="0" w:firstColumn="0" w:lastColumn="0" w:noHBand="0" w:noVBand="1"/>
      </w:tblPr>
      <w:tblGrid>
        <w:gridCol w:w="3515"/>
        <w:gridCol w:w="2332"/>
        <w:gridCol w:w="2232"/>
        <w:gridCol w:w="1011"/>
      </w:tblGrid>
      <w:tr w:rsidR="002013FD" w:rsidRPr="00B06E98" w14:paraId="63E4053A" w14:textId="77777777" w:rsidTr="00B06E98">
        <w:trPr>
          <w:trHeight w:val="255"/>
          <w:tblHeader/>
          <w:jc w:val="center"/>
        </w:trPr>
        <w:tc>
          <w:tcPr>
            <w:tcW w:w="3515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0028F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23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19B1" w14:textId="723B512C" w:rsidR="002013FD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WBRT</w:t>
            </w:r>
          </w:p>
        </w:tc>
        <w:tc>
          <w:tcPr>
            <w:tcW w:w="22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6ACC" w14:textId="17FBBB74" w:rsidR="002013FD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WBRT-SIB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0999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2013FD" w:rsidRPr="00B06E98" w14:paraId="07A9ADF9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6952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3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542B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C63F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2372" w14:textId="77777777" w:rsidR="002013FD" w:rsidRPr="00B06E98" w:rsidRDefault="002013FD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13FD" w:rsidRPr="00B06E98" w14:paraId="2DD586B2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EFF8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ge, median (IQR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ADA6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 (56, 63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87C1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.5 (54, 6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D7C5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87</w:t>
            </w:r>
          </w:p>
        </w:tc>
      </w:tr>
      <w:tr w:rsidR="002013FD" w:rsidRPr="00B06E98" w14:paraId="7C5ECDB3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243E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x, n (%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44699" w14:textId="77777777" w:rsidR="002013FD" w:rsidRPr="00B06E98" w:rsidRDefault="002013FD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40F5" w14:textId="77777777" w:rsidR="002013FD" w:rsidRPr="00B06E98" w:rsidRDefault="002013FD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9EE10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22</w:t>
            </w:r>
          </w:p>
        </w:tc>
      </w:tr>
      <w:tr w:rsidR="002013FD" w:rsidRPr="00B06E98" w14:paraId="387EB999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4FD3" w14:textId="40B804A6" w:rsidR="002013FD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3EF8" w14:textId="5884BE2E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66.7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B0D1" w14:textId="20C22CC1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2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69.6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4487" w14:textId="77777777" w:rsidR="002013FD" w:rsidRPr="00B06E98" w:rsidRDefault="002013FD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13FD" w:rsidRPr="00B06E98" w14:paraId="6EA6FF35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F227" w14:textId="6C76962E" w:rsidR="002013FD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BEA0" w14:textId="4E0EC38D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33.3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CEBB" w14:textId="1E289199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30.4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7DCD" w14:textId="77777777" w:rsidR="002013FD" w:rsidRPr="00B06E98" w:rsidRDefault="002013FD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13FD" w:rsidRPr="00B06E98" w14:paraId="7F206780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E6CC" w14:textId="71145803" w:rsidR="002013FD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hAnsi="Times New Roman" w:cs="Times New Roman"/>
                <w:sz w:val="16"/>
                <w:szCs w:val="16"/>
              </w:rPr>
              <w:t xml:space="preserve">GPA, </w:t>
            </w:r>
            <w:r w:rsidRPr="00B06E98">
              <w:rPr>
                <w:rFonts w:ascii="Times New Roman" w:hAnsi="Times New Roman" w:cs="Times New Roman" w:hint="eastAsia"/>
                <w:sz w:val="16"/>
                <w:szCs w:val="16"/>
              </w:rPr>
              <w:t>median (IQR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FE319" w14:textId="1F16F2A9" w:rsidR="002013FD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hAnsi="Times New Roman" w:cs="Times New Roman" w:hint="eastAsia"/>
                <w:sz w:val="16"/>
                <w:szCs w:val="16"/>
              </w:rPr>
              <w:t>2 (1.5, 2.5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F866" w14:textId="220D3613" w:rsidR="002013FD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hAnsi="Times New Roman" w:cs="Times New Roman" w:hint="eastAsia"/>
                <w:sz w:val="16"/>
                <w:szCs w:val="16"/>
              </w:rPr>
              <w:t>2 (2, 2.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0B04" w14:textId="77777777" w:rsidR="002013FD" w:rsidRPr="00B06E98" w:rsidRDefault="00000000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85</w:t>
            </w:r>
          </w:p>
        </w:tc>
      </w:tr>
      <w:tr w:rsidR="00B06E98" w:rsidRPr="00B06E98" w14:paraId="114033EA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553E" w14:textId="671447BC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hAnsi="Times New Roman" w:cs="Times New Roman"/>
                <w:sz w:val="16"/>
                <w:szCs w:val="16"/>
              </w:rPr>
              <w:t xml:space="preserve">Number of BMs, </w:t>
            </w:r>
            <w:r w:rsidRPr="00B06E98">
              <w:rPr>
                <w:rFonts w:ascii="Times New Roman" w:hAnsi="Times New Roman" w:cs="Times New Roman" w:hint="eastAsia"/>
                <w:sz w:val="16"/>
                <w:szCs w:val="16"/>
              </w:rPr>
              <w:t>median (IQR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0D4F" w14:textId="1268A08A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2, 4.75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44C0" w14:textId="5F1F7523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1, 4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444F" w14:textId="4AE6FEE9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76</w:t>
            </w:r>
          </w:p>
        </w:tc>
      </w:tr>
      <w:tr w:rsidR="00B06E98" w:rsidRPr="00B06E98" w14:paraId="6D46B643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859B" w14:textId="66FEFE8C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hAnsi="Times New Roman" w:cs="Times New Roman"/>
                <w:sz w:val="16"/>
                <w:szCs w:val="16"/>
              </w:rPr>
              <w:t>Sum of maximum diameter of BMs, median (IQR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47EE" w14:textId="0A527D2A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6 (2.42, 4.6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26E9" w14:textId="0476E898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29 (2.2525, 5.0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B45A" w14:textId="57731122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82</w:t>
            </w:r>
          </w:p>
        </w:tc>
      </w:tr>
      <w:tr w:rsidR="00B06E98" w:rsidRPr="00B06E98" w14:paraId="2FB0A66E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BB7A7" w14:textId="2B9BB1A5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hAnsi="Times New Roman" w:cs="Times New Roman"/>
                <w:sz w:val="16"/>
                <w:szCs w:val="16"/>
              </w:rPr>
              <w:t>Sum of volume of BMs, median (IQR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5C07" w14:textId="318FB6A5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.615 (10.971, 52.661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7AFE" w14:textId="02691DAD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.564 (5.6153, 63.2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4541" w14:textId="6E61AD5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28</w:t>
            </w:r>
          </w:p>
        </w:tc>
      </w:tr>
      <w:tr w:rsidR="00B06E98" w:rsidRPr="00B06E98" w14:paraId="102904A3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92A0" w14:textId="6F46BEEF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450">
              <w:rPr>
                <w:rFonts w:ascii="Times New Roman" w:hAnsi="Times New Roman" w:cs="Times New Roman"/>
                <w:sz w:val="16"/>
                <w:szCs w:val="16"/>
              </w:rPr>
              <w:t>Histological status, n (%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F3D8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78A4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F6E2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46</w:t>
            </w:r>
          </w:p>
        </w:tc>
      </w:tr>
      <w:tr w:rsidR="00B06E98" w:rsidRPr="00B06E98" w14:paraId="460CC19A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8E1A" w14:textId="7C100FD4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 carcinoma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275A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9278" w14:textId="552AFFBE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6.5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D94A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6E98" w:rsidRPr="00B06E98" w14:paraId="43B55134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02FD" w14:textId="2412C3E2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A024" w14:textId="307F4EA2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100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6537" w14:textId="318FA6E8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89.1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6A42D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6E98" w:rsidRPr="00B06E98" w14:paraId="0D21F078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FF4D" w14:textId="1FB4A77D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1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E46B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C699" w14:textId="01B518E9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4.4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9A73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6E98" w:rsidRPr="00B06E98" w14:paraId="54EF8099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FC32" w14:textId="29935C15" w:rsidR="00B06E98" w:rsidRPr="00D2514E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5450">
              <w:rPr>
                <w:rFonts w:ascii="Times New Roman" w:hAnsi="Times New Roman" w:cs="Times New Roman"/>
                <w:sz w:val="16"/>
                <w:szCs w:val="16"/>
              </w:rPr>
              <w:t>Driver Gene Status, n (%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F910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587B2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89F0" w14:textId="57C19138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B06E98" w:rsidRPr="00B06E98" w14:paraId="31CF8A68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B68A" w14:textId="63034F1D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3AF30" w14:textId="7C66F9CA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11.1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A338" w14:textId="7BE28561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47.8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92EE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6E98" w:rsidRPr="00B06E98" w14:paraId="79ACE8A0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FF52" w14:textId="2053703A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7DC0F" w14:textId="515518C3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89.9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FB40" w14:textId="59CB22DF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52.2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8AE3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06E98" w:rsidRPr="00B06E98" w14:paraId="6B6D280E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2D208" w14:textId="080DDA78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450">
              <w:rPr>
                <w:rFonts w:ascii="Times New Roman" w:hAnsi="Times New Roman" w:cs="Times New Roman"/>
                <w:sz w:val="16"/>
                <w:szCs w:val="16"/>
              </w:rPr>
              <w:t>Neurologic symptoms, n (%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5DB6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0308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23BF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B06E98" w:rsidRPr="00B06E98" w14:paraId="1E64CF7F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E498" w14:textId="4715FA6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6A32" w14:textId="0C42B971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77.8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C4DF" w14:textId="43623A89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 (</w:t>
            </w:r>
            <w:r w:rsidR="00F43A28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76.1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8E82" w14:textId="77777777" w:rsidR="00B06E98" w:rsidRPr="00B06E98" w:rsidRDefault="00B06E98" w:rsidP="00B06E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2953DBA5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46F3" w14:textId="1CE71C28" w:rsid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AAE39" w14:textId="453C761E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22.2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814C" w14:textId="04293FF8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23.9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0A1E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20F7E22D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EC71" w14:textId="154CAEA6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450">
              <w:rPr>
                <w:rFonts w:ascii="Times New Roman" w:hAnsi="Times New Roman" w:cs="Times New Roman"/>
                <w:sz w:val="16"/>
                <w:szCs w:val="16"/>
              </w:rPr>
              <w:t>Extracranial metastases, n (%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7275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AD051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76CA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03</w:t>
            </w:r>
          </w:p>
        </w:tc>
      </w:tr>
      <w:tr w:rsidR="00F43A28" w:rsidRPr="00B06E98" w14:paraId="7E70E5B2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9410" w14:textId="3BB4300D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2119" w14:textId="5C146082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55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6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9C83" w14:textId="2C091785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41.3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4507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308BE538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DACB" w14:textId="38E47AAD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84C5" w14:textId="7E04699B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44.4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7068" w14:textId="29C7576D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58.7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FC67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67B344C1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721C" w14:textId="7B037561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450">
              <w:rPr>
                <w:rFonts w:ascii="Times New Roman" w:hAnsi="Times New Roman" w:cs="Times New Roman"/>
                <w:sz w:val="16"/>
                <w:szCs w:val="16"/>
              </w:rPr>
              <w:t>Chemotherapy, n (%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4AB3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AD83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6E6D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58</w:t>
            </w:r>
          </w:p>
        </w:tc>
      </w:tr>
      <w:tr w:rsidR="00F43A28" w:rsidRPr="00B06E98" w14:paraId="0D6DF3F5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9560" w14:textId="31305BBA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67FB" w14:textId="7096F264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89.9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D56F" w14:textId="10013579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65.2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E795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61DA16E4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B3A7" w14:textId="2FBC3A38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E99B" w14:textId="75A88018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11.1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B446" w14:textId="460D95D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34.8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E0E1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25B049CC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0C1D" w14:textId="3904E8DD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450">
              <w:rPr>
                <w:rFonts w:ascii="Times New Roman" w:hAnsi="Times New Roman" w:cs="Times New Roman"/>
                <w:sz w:val="16"/>
                <w:szCs w:val="16"/>
              </w:rPr>
              <w:t>Target therapy, n (%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5B80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025B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5A7C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F43A28" w:rsidRPr="00B06E98" w14:paraId="0C3FE2C6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C5A7" w14:textId="0ED0F221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7D33" w14:textId="5160ED88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89.9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C5B9" w14:textId="136916E9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45.7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2CE3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60A50F97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2C0C" w14:textId="0DBEE512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9CA8" w14:textId="6F5EFE73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11.1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99C4" w14:textId="3E94E8A5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54.3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F201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3CF1DFA5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8566" w14:textId="4F7011E8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211280083"/>
            <w:r w:rsidRPr="00635450">
              <w:rPr>
                <w:rFonts w:ascii="Times New Roman" w:hAnsi="Times New Roman" w:cs="Times New Roman"/>
                <w:sz w:val="16"/>
                <w:szCs w:val="16"/>
              </w:rPr>
              <w:t>Anti-angiogenic therapy</w:t>
            </w:r>
            <w:bookmarkEnd w:id="0"/>
            <w:r w:rsidRPr="00635450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47C3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D60A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FB12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07</w:t>
            </w:r>
          </w:p>
        </w:tc>
      </w:tr>
      <w:tr w:rsidR="00F43A28" w:rsidRPr="00B06E98" w14:paraId="3C674D49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F1FA" w14:textId="4853C9A2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C217" w14:textId="03333BF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44.4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9DA9" w14:textId="2819E49D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47.8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23CD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692C56C3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DAF9" w14:textId="173FDD87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4FA1" w14:textId="56772CE0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55.6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D723" w14:textId="70F30298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52.2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3919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445D6E1C" w14:textId="77777777" w:rsidTr="00B06E9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ACE1" w14:textId="5DD84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5450">
              <w:rPr>
                <w:rFonts w:ascii="Times New Roman" w:hAnsi="Times New Roman" w:cs="Times New Roman"/>
                <w:sz w:val="16"/>
                <w:szCs w:val="16"/>
              </w:rPr>
              <w:t>Immunotherapy, n (%)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18E5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C4EA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EF92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24</w:t>
            </w:r>
          </w:p>
        </w:tc>
      </w:tr>
      <w:tr w:rsidR="00F43A28" w:rsidRPr="00B06E98" w14:paraId="02B8B9FB" w14:textId="77777777" w:rsidTr="00F43A28">
        <w:trPr>
          <w:trHeight w:val="255"/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F93E" w14:textId="6258F93B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33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ADE5" w14:textId="42EE9AB9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11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.1%)</w:t>
            </w:r>
          </w:p>
        </w:tc>
        <w:tc>
          <w:tcPr>
            <w:tcW w:w="223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F306" w14:textId="5FB4976E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23.9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F5EF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3A28" w:rsidRPr="00B06E98" w14:paraId="0CE87F82" w14:textId="77777777" w:rsidTr="00F43A28">
        <w:trPr>
          <w:trHeight w:val="255"/>
          <w:jc w:val="center"/>
        </w:trPr>
        <w:tc>
          <w:tcPr>
            <w:tcW w:w="35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71BB" w14:textId="21FFF9A6" w:rsidR="00F43A28" w:rsidRPr="00F43A2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D877" w14:textId="59B67CB1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33.3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53A5" w14:textId="753EF4E1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 (</w:t>
            </w:r>
            <w:r w:rsidR="00BE7EB6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  <w:lang w:eastAsia="zh-CN"/>
              </w:rPr>
              <w:t>76.1</w:t>
            </w:r>
            <w:r w:rsidRPr="00B06E9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A666" w14:textId="77777777" w:rsidR="00F43A28" w:rsidRPr="00B06E98" w:rsidRDefault="00F43A28" w:rsidP="00F43A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877026D" w14:textId="77777777" w:rsidR="00CF2F63" w:rsidRPr="00B06E98" w:rsidRDefault="00CF2F63" w:rsidP="00B06E98">
      <w:pPr>
        <w:spacing w:line="360" w:lineRule="auto"/>
        <w:contextualSpacing/>
        <w:mirrorIndents/>
        <w:rPr>
          <w:rFonts w:ascii="Times New Roman" w:hAnsi="Times New Roman" w:cs="Times New Roman"/>
          <w:sz w:val="16"/>
          <w:szCs w:val="16"/>
        </w:rPr>
      </w:pPr>
    </w:p>
    <w:sectPr w:rsidR="00CF2F63" w:rsidRPr="00B06E9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67130779">
    <w:abstractNumId w:val="1"/>
  </w:num>
  <w:num w:numId="2" w16cid:durableId="101389803">
    <w:abstractNumId w:val="2"/>
  </w:num>
  <w:num w:numId="3" w16cid:durableId="197821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013FD"/>
    <w:rsid w:val="0035500D"/>
    <w:rsid w:val="00362E65"/>
    <w:rsid w:val="004158F9"/>
    <w:rsid w:val="00440BDE"/>
    <w:rsid w:val="00457CF1"/>
    <w:rsid w:val="00747CCE"/>
    <w:rsid w:val="007B3E96"/>
    <w:rsid w:val="008F1F48"/>
    <w:rsid w:val="00901463"/>
    <w:rsid w:val="00946CB3"/>
    <w:rsid w:val="00AE18EF"/>
    <w:rsid w:val="00AE1BDD"/>
    <w:rsid w:val="00B06E98"/>
    <w:rsid w:val="00B3547C"/>
    <w:rsid w:val="00B4379D"/>
    <w:rsid w:val="00BE7EB6"/>
    <w:rsid w:val="00C27329"/>
    <w:rsid w:val="00C31EEB"/>
    <w:rsid w:val="00C4108D"/>
    <w:rsid w:val="00CF2F63"/>
    <w:rsid w:val="00E07DB9"/>
    <w:rsid w:val="00F12158"/>
    <w:rsid w:val="00F43A2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944F4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1</Words>
  <Characters>1109</Characters>
  <Application>Microsoft Office Word</Application>
  <DocSecurity>0</DocSecurity>
  <Lines>184</Lines>
  <Paragraphs>1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ingxin zhao</cp:lastModifiedBy>
  <cp:revision>12</cp:revision>
  <dcterms:created xsi:type="dcterms:W3CDTF">2017-02-28T11:18:00Z</dcterms:created>
  <dcterms:modified xsi:type="dcterms:W3CDTF">2025-11-30T04:08:00Z</dcterms:modified>
  <cp:category/>
</cp:coreProperties>
</file>